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2319" w:rsidRPr="0040339D" w:rsidRDefault="003C2319" w:rsidP="008B35FB">
      <w:pPr>
        <w:rPr>
          <w:rFonts w:ascii="Courier New" w:hAnsi="Courier New" w:cs="Courier New"/>
          <w:b/>
        </w:rPr>
      </w:pPr>
      <w:r w:rsidRPr="003C2319">
        <w:rPr>
          <w:rFonts w:ascii="Courier New" w:hAnsi="Courier New" w:cs="Courier New"/>
          <w:b/>
        </w:rPr>
        <w:t>Sanger_sequencing_results_of_novel_miRNAs_20160405</w:t>
      </w:r>
    </w:p>
    <w:p w:rsidR="0040339D" w:rsidRDefault="0040339D" w:rsidP="008B35FB">
      <w:pPr>
        <w:rPr>
          <w:rFonts w:ascii="Courier New" w:hAnsi="Courier New" w:cs="Courier New"/>
        </w:rPr>
      </w:pPr>
    </w:p>
    <w:p w:rsidR="008B35FB" w:rsidRPr="00111F5E" w:rsidRDefault="00111F5E" w:rsidP="00111F5E">
      <w:pPr>
        <w:rPr>
          <w:rFonts w:ascii="Courier New" w:hAnsi="Courier New" w:cs="Courier New"/>
        </w:rPr>
      </w:pPr>
      <w:r w:rsidRPr="00111F5E">
        <w:rPr>
          <w:rFonts w:ascii="Courier New" w:hAnsi="Courier New" w:cs="Courier New" w:hint="eastAsia"/>
        </w:rPr>
        <w:t>1.</w:t>
      </w:r>
      <w:r w:rsidR="008B35FB" w:rsidRPr="00111F5E">
        <w:rPr>
          <w:rFonts w:ascii="Courier New" w:hAnsi="Courier New" w:cs="Courier New"/>
        </w:rPr>
        <w:t>gma-MIR1516-N1</w:t>
      </w:r>
    </w:p>
    <w:p w:rsidR="002325B7" w:rsidRDefault="00A00E4E" w:rsidP="007472FA">
      <w:pPr>
        <w:rPr>
          <w:rFonts w:ascii="Courier New" w:hAnsi="Courier New" w:cs="Courier New"/>
        </w:rPr>
      </w:pPr>
      <w:bookmarkStart w:id="0" w:name="OLE_LINK14"/>
      <w:bookmarkStart w:id="1" w:name="OLE_LINK48"/>
      <w:bookmarkStart w:id="2" w:name="OLE_LINK2"/>
      <w:bookmarkStart w:id="3" w:name="OLE_LINK6"/>
      <w:r w:rsidRPr="0040339D">
        <w:rPr>
          <w:rFonts w:ascii="Courier New" w:hAnsi="Courier New" w:cs="Courier New"/>
          <w:color w:val="FF0000"/>
        </w:rPr>
        <w:t>ATATATTTTCTGTAGAGAAGCT</w:t>
      </w:r>
      <w:bookmarkEnd w:id="0"/>
      <w:bookmarkEnd w:id="1"/>
      <w:bookmarkEnd w:id="2"/>
      <w:bookmarkEnd w:id="3"/>
    </w:p>
    <w:p w:rsidR="00111F5E" w:rsidRPr="00111F5E" w:rsidRDefault="00111F5E" w:rsidP="00111F5E">
      <w:pPr>
        <w:rPr>
          <w:rFonts w:ascii="Courier New" w:hAnsi="Courier New" w:cs="Courier New"/>
        </w:rPr>
      </w:pPr>
      <w:r w:rsidRPr="00111F5E">
        <w:rPr>
          <w:rFonts w:ascii="Courier New" w:hAnsi="Courier New" w:cs="Courier New"/>
        </w:rPr>
        <w:t>&gt;1-12-PJET1-2-forward_B01.ab1</w:t>
      </w:r>
    </w:p>
    <w:p w:rsidR="00111F5E" w:rsidRDefault="00111F5E" w:rsidP="00111F5E">
      <w:pPr>
        <w:rPr>
          <w:rFonts w:ascii="Courier New" w:hAnsi="Courier New" w:cs="Courier New"/>
        </w:rPr>
      </w:pPr>
      <w:r w:rsidRPr="00111F5E">
        <w:rPr>
          <w:rFonts w:ascii="Courier New" w:hAnsi="Courier New" w:cs="Courier New"/>
        </w:rPr>
        <w:t>ATCAACTTCGATGCTCGAGTTTTTCAGCAAGATGCTGTCAACGATACGCTACGTAACGGCATGACAGTGTTTTTTTTTTTTTTTTTTTTTAAAATACT</w:t>
      </w:r>
      <w:r w:rsidRPr="0040339D">
        <w:rPr>
          <w:rFonts w:ascii="Courier New" w:hAnsi="Courier New" w:cs="Courier New"/>
          <w:color w:val="00B0F0"/>
        </w:rPr>
        <w:t>AGCTTCTCTACAGAAAATATAT</w:t>
      </w:r>
      <w:r w:rsidRPr="00111F5E">
        <w:rPr>
          <w:rFonts w:ascii="Courier New" w:hAnsi="Courier New" w:cs="Courier New"/>
        </w:rPr>
        <w:t>GATCTTTCTAGAAGATCTCCTACAATATTCTCAGCTGCCATGGAAAATCGATGTTCTTCTTTTATTCTCTCAAGATTTTCAGGCTGTATATTAAAACTTATATTAAGAACTATGCTAACCACCTCATCAGGAACCGTTGTAGGTGGCGTGGGTTTTCTTGGCAATCGACTCTCATGAAAACTACGAGCTAAATATTCAATATGTTCCTCTTGACCAACTTTATTCTGCATTTTTTTTGAACGAGGTTTAGAGCAAGCTTCAGGAAACTGAGACAGGAATTTTATTAAAAATTTAAATTTTGAAGAAAGTTCAGGGTTAATAGCATCCATTTTTTGCTTTGCAAGTTCCTCAGCATTCTTAACAAAAGACGTCTCTTTTGACATGTTTAAAGTTTAAACCTCCTGTGTGAAATTATTATCCGCTCATAATTCCACACATTATACGAGCCGGAAGCATAAAGTGTAAAGCCTGGGGTGCCTAATGAGTGAGCTAACTCACATTAATTGCGTTGCGCTCACTGCCAATTGCTTTCCAGTCGGGAAACCTGTCGTGCCAGCTGCATTAATGAATCGGCCAACGCGCGGGGAGAGGCGGTTTGCGTATTGGGCGCTCTTCCGCTTCCTCGCTCACTGACTCGCTGCGCTCGGTCGTTCGGCTGCGGCGAGCGGTATCAGCTCACTCAAAGGCGGTAATACGGTTATCCACAGAATCAGGGGATAACGCAGAAAGAACATGTGAGCAAAAGGCCAGCAAAAGGCCAGGAACCGTAAAAAGGCCGCGTTGCTGGCGTTTTTCCATAGGCTCCGCCCCCCTGACGAGCATCACAAAAATCGACGCTCAAGTCAGAGTGGCGAAACCCGACAGGACTATAAAGATACCAGCGTTTCCCCCTGTAGCTCCTCGTGCGCTCTCTGTCGACCCTGCGCTACGGAATACTGTCGCTTCTCCTCGGAGCGTGGCGCTTTCCTCATAAGCTCACGCTGTAGTATCTCAGTCGGTGTAAGGTCGTCGCCCAGCTGGCTGGTGTGACCGACCCCGGTTAGCGACGCGTGGCCTACCGGTACATCGCTGAGTCACCGTGAACGACTTTTCCCCCTGGGGC</w:t>
      </w:r>
    </w:p>
    <w:p w:rsidR="00111F5E" w:rsidRDefault="00111F5E" w:rsidP="00111F5E">
      <w:pPr>
        <w:rPr>
          <w:rFonts w:ascii="Courier New" w:hAnsi="Courier New" w:cs="Courier New"/>
          <w:color w:val="FF0000"/>
        </w:rPr>
      </w:pPr>
    </w:p>
    <w:p w:rsidR="007567D5" w:rsidRPr="000A1CAB" w:rsidRDefault="0040339D" w:rsidP="000A1CAB">
      <w:pPr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 xml:space="preserve">2. </w:t>
      </w:r>
      <w:r w:rsidR="007567D5" w:rsidRPr="000A1CAB">
        <w:rPr>
          <w:rFonts w:ascii="Courier New" w:hAnsi="Courier New" w:cs="Courier New"/>
        </w:rPr>
        <w:t>gma-MIR4374-N1</w:t>
      </w:r>
    </w:p>
    <w:p w:rsidR="00186BAC" w:rsidRDefault="00A00E4E" w:rsidP="00186BAC">
      <w:pPr>
        <w:rPr>
          <w:rFonts w:ascii="Courier New" w:hAnsi="Courier New" w:cs="Courier New"/>
        </w:rPr>
      </w:pPr>
      <w:bookmarkStart w:id="4" w:name="OLE_LINK61"/>
      <w:bookmarkStart w:id="5" w:name="OLE_LINK3"/>
      <w:r w:rsidRPr="0040339D">
        <w:rPr>
          <w:rFonts w:ascii="Courier New" w:hAnsi="Courier New" w:cs="Courier New"/>
          <w:color w:val="FF0000"/>
        </w:rPr>
        <w:t>TGTAAGCACCGTCTTTGAATGCC</w:t>
      </w:r>
      <w:bookmarkEnd w:id="4"/>
      <w:bookmarkEnd w:id="5"/>
    </w:p>
    <w:p w:rsidR="0040339D" w:rsidRPr="0040339D" w:rsidRDefault="0040339D" w:rsidP="0040339D">
      <w:pPr>
        <w:rPr>
          <w:rFonts w:ascii="Courier New" w:hAnsi="Courier New" w:cs="Courier New"/>
        </w:rPr>
      </w:pPr>
      <w:r w:rsidRPr="0040339D">
        <w:rPr>
          <w:rFonts w:ascii="Courier New" w:hAnsi="Courier New" w:cs="Courier New"/>
        </w:rPr>
        <w:t>&gt;2-10-PJET1-2-forward_H01.ab1</w:t>
      </w:r>
    </w:p>
    <w:p w:rsidR="0040339D" w:rsidRPr="0040339D" w:rsidRDefault="0040339D" w:rsidP="0040339D">
      <w:pPr>
        <w:rPr>
          <w:rFonts w:ascii="Courier New" w:hAnsi="Courier New" w:cs="Courier New"/>
        </w:rPr>
      </w:pPr>
      <w:r w:rsidRPr="0040339D">
        <w:rPr>
          <w:rFonts w:ascii="Courier New" w:hAnsi="Courier New" w:cs="Courier New"/>
        </w:rPr>
        <w:t>CCCCCACTTCCGGATGGCTCGAGTTTTTCAGCAGA</w:t>
      </w:r>
      <w:r w:rsidRPr="0040339D">
        <w:rPr>
          <w:rFonts w:ascii="Courier New" w:hAnsi="Courier New" w:cs="Courier New"/>
          <w:color w:val="FF0000"/>
        </w:rPr>
        <w:t>TGTAAGCACCGTCTTTGAATGCC</w:t>
      </w:r>
      <w:r w:rsidRPr="0040339D">
        <w:rPr>
          <w:rFonts w:ascii="Courier New" w:hAnsi="Courier New" w:cs="Courier New"/>
        </w:rPr>
        <w:t>AAAAAAAAAAAAAAAAAAAAACACTGTCATGCCGTTACGTAGCGTATCGTTGACAGCATCTTTCTAGAAGATCTCCTACAATATTCTCAGCTGCCATGGAAAATCGATGTTCTTCTTTTATTCTCTCAAGATTTTCAGGCTGTATATTAAAACTTATATTAAGAACTATGCTAACCACCTCATCAGGAACCGTTGTAGGTGGCGTGGGTTTTCTTGGCAATCGACTCTCATGAAAACTACGAGCTAAATATTCAATATGTTCCTCTTGACCAACTTTATTCTGCATTTTTTTTGAACGAGGTTTAGAGCAAGCTTCAGGAAACTGAGACAGGAATTTTATTAAAAATTTAAATTTTGAAGAAAGTTCAGGGTTAATAGCATCCATTTTTTGCTTTGCAAGTTCCTCAGCATTCTTAACAAAAGACGTCTCTTTTGACATGTTTAAAGTTTAAACCTCCTGTGTGAAATTATTATCCGCTCATAATTCCACACATTATACGAGCCGGAAGCATAAAGTGTAAAGCCTGGGGTGCCTAATGAGTGAGCTAACTCACATTAATTGCGTTGCGCTCACTGCCAATTGCTTTCCAGTCGGGAAACCTGTCGTGCCAGCTGCATTAATGAATCGGCCAACGCGCGGGGAGAGGCGGTTTGCGTATTGGGCGCTCTTCCGCTTCCTCGCTCACTGACTCGCTGCGCTCGGTCGTTCGGCTGCGGCGAGCGGTATCAGCTCACTCAAAGGCGGTAATACGGTTATCCACAGAATCAGGGGATAACGCACGAAAGAACATGTGAGCAAAAGGCCAGCAAAAGGCCAGGAACCGTAAAAAGGCCGCGTTGCTGGCGTTTTTCCATAGGCTCCGCCCCCCTGACGAGCATCACAAAAATCGACGCTCAAGTCAGAGGTGGCGAAACCCGACAGGACTATAAAGATACCAGGCGTTTCCCCCTGTAGCTCCTCGTGCGCTCTCTGTTCGACCTG</w:t>
      </w:r>
      <w:r w:rsidRPr="0040339D">
        <w:rPr>
          <w:rFonts w:ascii="Courier New" w:hAnsi="Courier New" w:cs="Courier New"/>
        </w:rPr>
        <w:lastRenderedPageBreak/>
        <w:t>CGCTACGATACTGTCGCTTTCTCCTTCGGGAGCGTGCGCTTTCTCATAGCTCACGCTGTAAGTATCTCAGTCGGTGTAGTCGTCGCCTCAAGCCTGGCCTGTGTGCACGACCCCGTTCAGCGACGCTTGGACTTATTCGGTAACATTGCTTGGATCAACA</w:t>
      </w:r>
    </w:p>
    <w:p w:rsidR="0040339D" w:rsidRDefault="0040339D" w:rsidP="0040339D">
      <w:pPr>
        <w:rPr>
          <w:rFonts w:ascii="Courier New" w:hAnsi="Courier New" w:cs="Courier New"/>
        </w:rPr>
      </w:pPr>
      <w:r w:rsidRPr="0040339D">
        <w:rPr>
          <w:rFonts w:ascii="Courier New" w:hAnsi="Courier New" w:cs="Courier New"/>
        </w:rPr>
        <w:t>GTTGAAACGACTATTGTCACTGGGACAGACACACCTGGGTA</w:t>
      </w:r>
    </w:p>
    <w:p w:rsidR="0040339D" w:rsidRDefault="0040339D" w:rsidP="00186BAC">
      <w:pPr>
        <w:rPr>
          <w:rFonts w:ascii="Courier New" w:hAnsi="Courier New" w:cs="Courier New"/>
        </w:rPr>
      </w:pPr>
    </w:p>
    <w:p w:rsidR="00312FB2" w:rsidRPr="00312FB2" w:rsidRDefault="0040339D" w:rsidP="00312FB2">
      <w:pPr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 xml:space="preserve">3. </w:t>
      </w:r>
      <w:r w:rsidR="00312FB2" w:rsidRPr="00312FB2">
        <w:rPr>
          <w:rFonts w:ascii="Courier New" w:hAnsi="Courier New" w:cs="Courier New"/>
        </w:rPr>
        <w:t>gma-MIR4401-N1</w:t>
      </w:r>
    </w:p>
    <w:p w:rsidR="009A5E20" w:rsidRPr="0040339D" w:rsidRDefault="00312FB2" w:rsidP="009A5E20">
      <w:pPr>
        <w:rPr>
          <w:rFonts w:ascii="Courier New" w:hAnsi="Courier New" w:cs="Courier New"/>
        </w:rPr>
      </w:pPr>
      <w:bookmarkStart w:id="6" w:name="OLE_LINK22"/>
      <w:bookmarkStart w:id="7" w:name="OLE_LINK23"/>
      <w:bookmarkStart w:id="8" w:name="OLE_LINK7"/>
      <w:r w:rsidRPr="0040339D">
        <w:rPr>
          <w:rFonts w:ascii="Courier New" w:hAnsi="Courier New" w:cs="Courier New"/>
          <w:color w:val="FF0000"/>
        </w:rPr>
        <w:t>AGACGTTGTTGAGGTAAGCACC</w:t>
      </w:r>
      <w:bookmarkEnd w:id="6"/>
      <w:bookmarkEnd w:id="7"/>
      <w:bookmarkEnd w:id="8"/>
    </w:p>
    <w:p w:rsidR="0040339D" w:rsidRPr="0040339D" w:rsidRDefault="0040339D" w:rsidP="0040339D">
      <w:pPr>
        <w:rPr>
          <w:rFonts w:ascii="Courier New" w:hAnsi="Courier New" w:cs="Courier New"/>
        </w:rPr>
      </w:pPr>
      <w:r w:rsidRPr="0040339D">
        <w:rPr>
          <w:rFonts w:ascii="Courier New" w:hAnsi="Courier New" w:cs="Courier New"/>
        </w:rPr>
        <w:t>&gt;3-9-PJET1-2-forward_H01.ab1</w:t>
      </w:r>
    </w:p>
    <w:p w:rsidR="009A5E20" w:rsidRDefault="0040339D" w:rsidP="0040339D">
      <w:pPr>
        <w:rPr>
          <w:rFonts w:ascii="Courier New" w:hAnsi="Courier New" w:cs="Courier New"/>
        </w:rPr>
      </w:pPr>
      <w:r w:rsidRPr="0040339D">
        <w:rPr>
          <w:rFonts w:ascii="Courier New" w:hAnsi="Courier New" w:cs="Courier New"/>
        </w:rPr>
        <w:t>TTTCCCTAATTTCGGATGCTCGAGTTTTTCAGCAGATGCTGTCAACGATACGCTACGTAACGGCATGACAGTGTTTTTTTTTTTTTTTTTTTTTTT</w:t>
      </w:r>
      <w:r w:rsidRPr="00A30C1E">
        <w:rPr>
          <w:rFonts w:ascii="Courier New" w:hAnsi="Courier New" w:cs="Courier New"/>
          <w:color w:val="00B0F0"/>
        </w:rPr>
        <w:t>GGTGCTTACCTCAACAACGTCT</w:t>
      </w:r>
      <w:r w:rsidRPr="0040339D">
        <w:rPr>
          <w:rFonts w:ascii="Courier New" w:hAnsi="Courier New" w:cs="Courier New"/>
        </w:rPr>
        <w:t>ATCTTTCTAGAAGATCTCCTACAATATTCTCAGCTGCCATGGAAAATCGATGTTCTTCTTTTATTCTCTCAAGATTTTCAGGCTGTATATTAAAACTTATATTAAGAACTATGCTAACCACCTCATCAGGAACCGTTGTAGGTGGCGTGGGTTTTCTTGGCAATCGACTCTCATGAAAACTACGAGCTAAATATTCAATATGTTCCTCTTGACCAACTTTATTCTGCATTTTTTTTGAACGAGGTTTAGAGCAAGCTTCAGGAAACTGAGACAGGAATTTTATTAAAAATTTAAATTTTGAAGAAAGTTCAGGGTTAATAGCATCCATTTTTTGCTTTGCAAGTTCCTCAGCATTCTTAACAAAAGACGTCTCTTTTGACATGTTTAAAGTTTAAACCTCCTGTGTGAAATTATTATCCGCTCATAATTCCACACATTATACGAGCCGGAAGCATAAAGTGTAAAGCCTGGGGTGCCTAATGAGTGAGCTAACTCACATTAATTGCGTTGCGCTCACTGCCAATTGCTTTCCAGTCGGGAAACCTGTCGTGCCAGCTGCATTAATGAATCGGCCAACGCGCGGGGAGAGGCGGTTTGCGTATTGGGCGCTCTTCCGCTTCCTCGCTCACTGACTCGCTGCGCTCGGTCGTTCGGCTGCGGCGAGCGGTATCAGCTCACTCAAAGGCGGTAATACGGTTATCCACAGAATCAGGGGATAACGCAGAAAGAACATGTGAGCAAAAGCCAGCAAAAAGCCAGAACCGTAAAAAGGCCGCGTTGCTGGCGTTTTTCCATAGGCTCCGCCCCCCTGACGAGCATCACAAAAATCGACGCTCAAGTCAGAGTGGCGAAACCCGACAGGACTATAAAGATACCAGCGTTTCCCCTGGAAGCTCCCTCGTGCGCTCTCCTGTCCGACCTGCGCTACCGGATACCTGTCGCTTTCTCCCTCGGGAGCGTGCGCTTTCTCATAGCTCACGCTGTAGTATCTCAGTCGGTGTAGTCGGTCGCTTCAGCTGGGCTGGTGTGCACGAACCCCCGGTTCAGCGGAACGCGTGGCACTATCGGTACTATTCGTCTGGATCCACCGGTGAGACACGCCACTAATCGCCCACAACT</w:t>
      </w:r>
    </w:p>
    <w:p w:rsidR="0040339D" w:rsidRDefault="0040339D" w:rsidP="009A5E20">
      <w:pPr>
        <w:rPr>
          <w:rFonts w:ascii="Courier New" w:hAnsi="Courier New" w:cs="Courier New"/>
        </w:rPr>
      </w:pPr>
    </w:p>
    <w:p w:rsidR="00014A1C" w:rsidRPr="00014A1C" w:rsidRDefault="008A1349" w:rsidP="00014A1C">
      <w:pPr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 xml:space="preserve">4. </w:t>
      </w:r>
      <w:r w:rsidR="00014A1C" w:rsidRPr="00014A1C">
        <w:rPr>
          <w:rFonts w:ascii="Courier New" w:hAnsi="Courier New" w:cs="Courier New"/>
        </w:rPr>
        <w:t>gma-MIR-N1a</w:t>
      </w:r>
    </w:p>
    <w:p w:rsidR="00A00E4E" w:rsidRPr="008A1349" w:rsidRDefault="00A00E4E" w:rsidP="00A00E4E">
      <w:pPr>
        <w:rPr>
          <w:rFonts w:ascii="Courier New" w:hAnsi="Courier New" w:cs="Courier New"/>
        </w:rPr>
      </w:pPr>
      <w:bookmarkStart w:id="9" w:name="OLE_LINK31"/>
      <w:bookmarkStart w:id="10" w:name="OLE_LINK32"/>
      <w:bookmarkStart w:id="11" w:name="OLE_LINK8"/>
      <w:r w:rsidRPr="008A1349">
        <w:rPr>
          <w:rFonts w:ascii="Courier New" w:hAnsi="Courier New" w:cs="Courier New"/>
          <w:color w:val="FF0000"/>
        </w:rPr>
        <w:t>ATAACCGATCTAGAATGTAAT</w:t>
      </w:r>
      <w:bookmarkEnd w:id="9"/>
      <w:bookmarkEnd w:id="10"/>
      <w:bookmarkEnd w:id="11"/>
    </w:p>
    <w:p w:rsidR="008A1349" w:rsidRPr="008A1349" w:rsidRDefault="008A1349" w:rsidP="008A1349">
      <w:pPr>
        <w:rPr>
          <w:rFonts w:ascii="Courier New" w:hAnsi="Courier New" w:cs="Courier New"/>
        </w:rPr>
      </w:pPr>
      <w:r w:rsidRPr="008A1349">
        <w:rPr>
          <w:rFonts w:ascii="Courier New" w:hAnsi="Courier New" w:cs="Courier New"/>
        </w:rPr>
        <w:t>&gt;4-9-PJET1-2-forward_D02.ab1</w:t>
      </w:r>
    </w:p>
    <w:p w:rsidR="00014A1C" w:rsidRDefault="008A1349" w:rsidP="008A1349">
      <w:pPr>
        <w:rPr>
          <w:rFonts w:ascii="Courier New" w:hAnsi="Courier New" w:cs="Courier New"/>
        </w:rPr>
      </w:pPr>
      <w:r w:rsidRPr="008A1349">
        <w:rPr>
          <w:rFonts w:ascii="Courier New" w:hAnsi="Courier New" w:cs="Courier New"/>
        </w:rPr>
        <w:t>ATCCTAACTCCCGATGGCTCGAGTTTTTAGCAGATTCAACGATACGCTACGTAACGGCATGACAGTGTTTTTTTTTTTTTTTTTTTTTTGAGACC</w:t>
      </w:r>
      <w:r w:rsidRPr="008A1349">
        <w:rPr>
          <w:rFonts w:ascii="Courier New" w:hAnsi="Courier New" w:cs="Courier New"/>
          <w:color w:val="00B0F0"/>
        </w:rPr>
        <w:t>ATTACATTCTAGATCGGTTAT</w:t>
      </w:r>
      <w:r w:rsidRPr="008A1349">
        <w:rPr>
          <w:rFonts w:ascii="Courier New" w:hAnsi="Courier New" w:cs="Courier New"/>
        </w:rPr>
        <w:t>GCATCTTTCTAGAAGATCTCCTACAATATTCTCAGCTGCCATGGAAAATCGATGTTCTTCTTTTATTCTCTCAAGATTTTCAGGCTGTATATTAAAACTTATATTAAGAACTATGCTAACCACCTCATCAGGAACCGTTGTAGGTGGCGTGGGTTTTCTTGGCAATCGACTCTCATGAAAACTACGAGCTAAATATTCAATATGTTCCTCTTGACCAACTTTATTCTGCATTTTTTTTGAACGAGGTTTAGAGCAAGCTTCAGGAAACTGAGACAGGAATTTTATTAAAAATTTAAATTTTGAAGAAAGTTCAGGGTTAATAGCATCCATTTTTTGCTTTGCAAGTTCCTCAGCATTCTTAACAAAAGACGTCTCTTTTGACATGTTTAAAGTTTAAACCTCCTGTGTGAAATTATTATCCGCTCATAATTCCACACATTATACGAGCCGGAAGCATAAAGTGTAAAGCCTGGGGTGCCTAATGAGTGAGCTAACTCACATTAATTGCGTTGCGCTCACTGCCAATTGCTTTCCAGTCGGGAAACCTGTCGTGCCAGCTGCATTAATGAATCGGCCAACGCGCGGGGAGAGGCGGTTTGCGTATTGGGCGCTCTTCCGCTTCCTCGCTCACTGACTCGCTGCGCTCGGTCGTTCGGCTGCGGCG</w:t>
      </w:r>
      <w:r w:rsidRPr="008A1349">
        <w:rPr>
          <w:rFonts w:ascii="Courier New" w:hAnsi="Courier New" w:cs="Courier New"/>
        </w:rPr>
        <w:lastRenderedPageBreak/>
        <w:t>AGCGGTATCAGCTCACTCAAAGGCGGTAATACGGTTATCCACAGAATCAGGGGATAACGCAGGAAAGAACATGTGAGCAAAAGGCCAGCAAAAGGCCAGGAACCGTAAAAAGGCCGCGTTGCTGGCGTTTTTCCATAGGCTCCGCCCCCCTGACGAGCATCACAAAAATCGACGCTCAAGTCAGAGTGGCGAAACCCGACAGGACTATAAGATACCAGCGTTTCCCCCTGGAGCTCCCTCGTGCGCTCTCCTGTTCCGACCCTGCCGCTTACCGGATACCTGTCCGCCTTTCTCCCTTTCGGGAGCGTGCGCTTTCTCATAGCTCACGCTGTAGTATTCCTCAGTTCGGTGTAAGTCGTCGCCTCCAGCTGGCTGTGTGCACGACCCCCGGTCAGCCCGGACCGCTGCCTATCCGGTACTATCGCTGGTTCCACCCGGTCAGACCAGACACTTATTCGCCCCCCCTG</w:t>
      </w:r>
    </w:p>
    <w:p w:rsidR="003452F7" w:rsidRDefault="003452F7" w:rsidP="00550DB8">
      <w:pPr>
        <w:rPr>
          <w:rFonts w:ascii="Courier New" w:hAnsi="Courier New" w:cs="Courier New"/>
        </w:rPr>
      </w:pPr>
    </w:p>
    <w:p w:rsidR="00550DB8" w:rsidRPr="00550DB8" w:rsidRDefault="003452F7" w:rsidP="00550DB8">
      <w:pPr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 xml:space="preserve">5. </w:t>
      </w:r>
      <w:r w:rsidR="00550DB8" w:rsidRPr="00550DB8">
        <w:rPr>
          <w:rFonts w:ascii="Courier New" w:hAnsi="Courier New" w:cs="Courier New"/>
        </w:rPr>
        <w:t>gma-MIR-N1b</w:t>
      </w:r>
      <w:r>
        <w:rPr>
          <w:rFonts w:ascii="Courier New" w:hAnsi="Courier New" w:cs="Courier New" w:hint="eastAsia"/>
        </w:rPr>
        <w:t>,c,d</w:t>
      </w:r>
    </w:p>
    <w:p w:rsidR="00283A0E" w:rsidRPr="003452F7" w:rsidRDefault="00550DB8" w:rsidP="00A00E4E">
      <w:pPr>
        <w:rPr>
          <w:rFonts w:ascii="Courier New" w:hAnsi="Courier New" w:cs="Courier New"/>
        </w:rPr>
      </w:pPr>
      <w:bookmarkStart w:id="12" w:name="OLE_LINK35"/>
      <w:bookmarkStart w:id="13" w:name="OLE_LINK1"/>
      <w:bookmarkStart w:id="14" w:name="OLE_LINK9"/>
      <w:r w:rsidRPr="003452F7">
        <w:rPr>
          <w:rFonts w:ascii="Courier New" w:hAnsi="Courier New" w:cs="Courier New"/>
          <w:color w:val="FF0000"/>
        </w:rPr>
        <w:t>TTAAACGACCGATGTAGAAAG</w:t>
      </w:r>
      <w:bookmarkEnd w:id="12"/>
      <w:bookmarkEnd w:id="13"/>
      <w:bookmarkEnd w:id="14"/>
    </w:p>
    <w:p w:rsidR="000C5BAB" w:rsidRPr="000C5BAB" w:rsidRDefault="000C5BAB" w:rsidP="000C5BAB">
      <w:pPr>
        <w:rPr>
          <w:rFonts w:ascii="Courier New" w:hAnsi="Courier New" w:cs="Courier New"/>
        </w:rPr>
      </w:pPr>
      <w:r w:rsidRPr="000C5BAB">
        <w:rPr>
          <w:rFonts w:ascii="Courier New" w:hAnsi="Courier New" w:cs="Courier New"/>
        </w:rPr>
        <w:t>&gt;5-12-PJET1-2-forward_D03.ab1</w:t>
      </w:r>
    </w:p>
    <w:p w:rsidR="00283A0E" w:rsidRDefault="000C5BAB" w:rsidP="000C5BAB">
      <w:pPr>
        <w:rPr>
          <w:rFonts w:ascii="Courier New" w:hAnsi="Courier New" w:cs="Courier New"/>
        </w:rPr>
      </w:pPr>
      <w:r w:rsidRPr="000C5BAB">
        <w:rPr>
          <w:rFonts w:ascii="Courier New" w:hAnsi="Courier New" w:cs="Courier New"/>
        </w:rPr>
        <w:t>TCCGACTCGATGGCTCGAGTTTTTCAGCAGATGCTGTCAACGATACGCTACGTAACGGCATGACAGTGTTTTTTTTTTTT</w:t>
      </w:r>
      <w:r w:rsidRPr="000C5BAB">
        <w:rPr>
          <w:rFonts w:ascii="Courier New" w:hAnsi="Courier New" w:cs="Courier New"/>
          <w:color w:val="00B0F0"/>
        </w:rPr>
        <w:t>CTTTCTACATCGGTCGTTTAA</w:t>
      </w:r>
      <w:r w:rsidRPr="000C5BAB">
        <w:rPr>
          <w:rFonts w:ascii="Courier New" w:hAnsi="Courier New" w:cs="Courier New"/>
        </w:rPr>
        <w:t>ATCTTTCTAGAAGATCTCCTACAATATTCTCAGCTGCCATGGAAAATCGATGTTCTTCTTTTATTCTCTCAAGATTTTCAGGCTGTATATTAAAACTTATATTAAGAACTATGCTAACCACCTCATCAGGAACCGTTGTAGGTGGCGTGGGTTTTCTTGGCAATCGACTCTCATGAAAACTACGAGCTAAATATTCAATATGTTCCTCTTGACCAACTTTATTCTGCATTTTTTTTGAACGAGGTTTAGAGCAAGCTTCAGGAAACTGAGACAGGAATTTTATTAAAAATTTAAATTTTGAAGAAAGTTCAGGGTTAATAGCATCCATTTTTTGCTTTGCAAGTTCCTCAGCATTCTTAACAAAAGACGTCTCTTTTGACATGTTTAAAGTTTAAACCTCCTGTGTGAAATTATTATCCGCTCATAATTCCACACATTATACGAGCCGGAAGCATAAAGTGTAAAGCCTGGGGTGCCTAATGAGTGAGCTAACTCACATTAATTGCGTTGCGCTCACTGCCAATT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TGGCGAAACCCGACAGGACTATAAAGATACCAGCGTTTCCCCCTGGAAGCTCCCTCGTGCGCCTCTCCTGTTCCGACCCTGCCGCTTACCGGATACCTGTCCGCCTTTCTCCCTTCGGAAGCGTGCGCTTTCCTCATAGCTCACGCTGTAGTATCTCAGTCGTGTAGTCGTCGCTCCAGGCTTGGCTGTGTGCACGACCCCCCGTCAGCCCGGACGGCTGCGACTTATCAGTACTATCGACTGATCAACCCGGTAGGACCGGACTTATCCGCCACTGGGCCGAGCAAGCCCCACCTGTGATT</w:t>
      </w:r>
    </w:p>
    <w:p w:rsidR="00750A39" w:rsidRPr="006A2716" w:rsidRDefault="00750A39" w:rsidP="00750A39">
      <w:pPr>
        <w:rPr>
          <w:rFonts w:ascii="Courier New" w:hAnsi="Courier New" w:cs="Courier New"/>
        </w:rPr>
      </w:pPr>
    </w:p>
    <w:p w:rsidR="0080670A" w:rsidRPr="006A2716" w:rsidRDefault="000C5BAB" w:rsidP="0080670A">
      <w:pPr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 xml:space="preserve">6. </w:t>
      </w:r>
      <w:r w:rsidR="0080670A" w:rsidRPr="006A2716">
        <w:rPr>
          <w:rFonts w:ascii="Courier New" w:hAnsi="Courier New" w:cs="Courier New"/>
        </w:rPr>
        <w:t>gma-MIR-N2</w:t>
      </w:r>
    </w:p>
    <w:p w:rsidR="0080670A" w:rsidRPr="006A2716" w:rsidRDefault="0080670A" w:rsidP="0080670A">
      <w:pPr>
        <w:rPr>
          <w:rFonts w:ascii="Courier New" w:hAnsi="Courier New" w:cs="Courier New"/>
        </w:rPr>
      </w:pPr>
      <w:bookmarkStart w:id="15" w:name="OLE_LINK36"/>
      <w:bookmarkStart w:id="16" w:name="OLE_LINK37"/>
      <w:bookmarkStart w:id="17" w:name="OLE_LINK10"/>
      <w:r w:rsidRPr="006A2716">
        <w:rPr>
          <w:rFonts w:ascii="Courier New" w:hAnsi="Courier New" w:cs="Courier New"/>
          <w:color w:val="FF0000"/>
        </w:rPr>
        <w:t>TAAAATATTAGACTGCTGTACT</w:t>
      </w:r>
      <w:bookmarkEnd w:id="15"/>
      <w:bookmarkEnd w:id="16"/>
      <w:bookmarkEnd w:id="17"/>
    </w:p>
    <w:p w:rsidR="000C5BAB" w:rsidRPr="000C5BAB" w:rsidRDefault="000C5BAB" w:rsidP="000C5BAB">
      <w:pPr>
        <w:rPr>
          <w:rFonts w:ascii="Courier New" w:hAnsi="Courier New" w:cs="Courier New"/>
        </w:rPr>
      </w:pPr>
      <w:r w:rsidRPr="000C5BAB">
        <w:rPr>
          <w:rFonts w:ascii="Courier New" w:hAnsi="Courier New" w:cs="Courier New"/>
        </w:rPr>
        <w:t>&gt;6-5-PJET1-2-forward_B06.ab1</w:t>
      </w:r>
    </w:p>
    <w:p w:rsidR="002C5BA3" w:rsidRDefault="000C5BAB" w:rsidP="000C5BAB">
      <w:pPr>
        <w:rPr>
          <w:rFonts w:ascii="Courier New" w:hAnsi="Courier New" w:cs="Courier New"/>
        </w:rPr>
      </w:pPr>
      <w:r w:rsidRPr="000C5BAB">
        <w:rPr>
          <w:rFonts w:ascii="Courier New" w:hAnsi="Courier New" w:cs="Courier New"/>
        </w:rPr>
        <w:t>CCGGATACTCGGATGGCTCGAGTTTTTCAGCAAGATTGTCAACGATACGCTACGTAACGGCATGACAGTGTTTTTTTTTTTTTTTTTTTTTTCCTGGA</w:t>
      </w:r>
      <w:r w:rsidRPr="000C5BAB">
        <w:rPr>
          <w:rFonts w:ascii="Courier New" w:hAnsi="Courier New" w:cs="Courier New"/>
          <w:color w:val="00B0F0"/>
        </w:rPr>
        <w:t>AGTACAGCAGTCTAATATTTTA</w:t>
      </w:r>
      <w:r w:rsidRPr="000C5BAB">
        <w:rPr>
          <w:rFonts w:ascii="Courier New" w:hAnsi="Courier New" w:cs="Courier New"/>
        </w:rPr>
        <w:t>GCATCTTTCTAGAAGATCTCCTACAATATTCTCAGCTGCCATGGAAAATCGATGTTCTTCTTTTATTCTCTCAAGATTTTCAGGCTGTATATTAAAACTTATATTAAGAACTATGCTAACCACCTCATCAGGAACCGTTGTAGGTGGCGTGGGTTTTCTTGGCAATCGACTCTCATGAAAACTACGAGCTAAATATTCAATATGTTCCTCTTGACCAACTTTATTCTGCATTTTTTTTGAACGAGGTTTAGAGCAAGCTTCAGGAAACTGAGACAGGAATTTTATTAAAAATTTAAATTTTGAAGAAAGTTCAGGGTTAATAGCATCCATTTTTTGCTTTGCAAGTTCCTCAGCATTCTTAACAAAAGACGTCTCTTTTGACATGTTTAAAGTTTAAACC</w:t>
      </w:r>
      <w:r w:rsidRPr="000C5BAB">
        <w:rPr>
          <w:rFonts w:ascii="Courier New" w:hAnsi="Courier New" w:cs="Courier New"/>
        </w:rPr>
        <w:lastRenderedPageBreak/>
        <w:t>TCCTGTGTGAAATTATTATCCGCTCATAATTCCACACATTATACGAGCCGGAAGCATAAAGTGTAAAGCCTGGGGTGCCTAATGAGTGAGCTAACTCACATTAATTGCGTTGCGCTCACTGCCAATT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TGGAAGCTCCCTCGTGCGCTCTCTGTCGACCCTGCGCTTACCGGATACCTGTCGCTTCTCCTCGGGAGCGTGGCGGCTTTCTCATAGCTCAGGCTGTAGTATCTCAGTCGGTGTAGTCGTTCGCTCAGCTGGACTGGTGACGAATCCCCCGGTCAGCGGACCGTGCCTATCGGTACCATCGGCTGATCACCGGGTAGAACCCGAACCTA</w:t>
      </w:r>
    </w:p>
    <w:p w:rsidR="00ED626E" w:rsidRDefault="00ED626E" w:rsidP="00ED626E">
      <w:pPr>
        <w:rPr>
          <w:rFonts w:ascii="Courier New" w:hAnsi="Courier New" w:cs="Courier New"/>
        </w:rPr>
      </w:pPr>
    </w:p>
    <w:p w:rsidR="00ED626E" w:rsidRPr="006A2716" w:rsidRDefault="000C5BAB" w:rsidP="00ED626E">
      <w:pPr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 xml:space="preserve">7. </w:t>
      </w:r>
      <w:r w:rsidR="00ED626E" w:rsidRPr="006A2716">
        <w:rPr>
          <w:rFonts w:ascii="Courier New" w:hAnsi="Courier New" w:cs="Courier New"/>
        </w:rPr>
        <w:t>gma-MIR-N3</w:t>
      </w:r>
    </w:p>
    <w:p w:rsidR="00A00E4E" w:rsidRPr="006A2716" w:rsidRDefault="00A00E4E" w:rsidP="00ED626E">
      <w:pPr>
        <w:rPr>
          <w:rFonts w:ascii="Courier New" w:hAnsi="Courier New" w:cs="Courier New"/>
        </w:rPr>
      </w:pPr>
      <w:bookmarkStart w:id="18" w:name="OLE_LINK39"/>
      <w:bookmarkStart w:id="19" w:name="OLE_LINK40"/>
      <w:bookmarkStart w:id="20" w:name="OLE_LINK11"/>
      <w:r w:rsidRPr="006A2716">
        <w:rPr>
          <w:rFonts w:ascii="Courier New" w:hAnsi="Courier New" w:cs="Courier New"/>
          <w:color w:val="FF0000"/>
        </w:rPr>
        <w:t>AACCGATGTAGAATGCTAGACA</w:t>
      </w:r>
      <w:bookmarkEnd w:id="18"/>
      <w:bookmarkEnd w:id="19"/>
      <w:bookmarkEnd w:id="20"/>
    </w:p>
    <w:p w:rsidR="000C5BAB" w:rsidRPr="000C5BAB" w:rsidRDefault="000C5BAB" w:rsidP="000C5BAB">
      <w:pPr>
        <w:rPr>
          <w:rFonts w:ascii="Courier New" w:hAnsi="Courier New" w:cs="Courier New"/>
        </w:rPr>
      </w:pPr>
      <w:r w:rsidRPr="000C5BAB">
        <w:rPr>
          <w:rFonts w:ascii="Courier New" w:hAnsi="Courier New" w:cs="Courier New"/>
        </w:rPr>
        <w:t>&gt;7-4-PJET1-2-reverse_D03.ab1</w:t>
      </w:r>
    </w:p>
    <w:p w:rsidR="000C5BAB" w:rsidRDefault="000C5BAB" w:rsidP="000C5BAB">
      <w:pPr>
        <w:rPr>
          <w:rFonts w:ascii="Courier New" w:hAnsi="Courier New" w:cs="Courier New"/>
        </w:rPr>
      </w:pPr>
      <w:r w:rsidRPr="000C5BAB">
        <w:rPr>
          <w:rFonts w:ascii="Courier New" w:hAnsi="Courier New" w:cs="Courier New"/>
        </w:rPr>
        <w:t>CCGGTTCATGTAGAGATCTTCTAGAAGAT</w:t>
      </w:r>
      <w:r w:rsidRPr="000C5BAB">
        <w:rPr>
          <w:rFonts w:ascii="Courier New" w:hAnsi="Courier New" w:cs="Courier New"/>
          <w:color w:val="FF0000"/>
        </w:rPr>
        <w:t>AACCGATGTAGAATGCTAGACA</w:t>
      </w:r>
      <w:r w:rsidRPr="000C5BAB">
        <w:rPr>
          <w:rFonts w:ascii="Courier New" w:hAnsi="Courier New" w:cs="Courier New"/>
        </w:rPr>
        <w:t>AAAAAAAAAAAAAAAAAAAACACTGTCATGCCGTTACGTAGCGTATCGTTGACAGCATCTTGCTGAAAAACTCGAGCCATCCGGAAGATCTGGCGGCCGCTCTCCCTATAGTGAGTCGTATTACGCCGGATGGATATGGTGTTCAGGCACAAGTGTTAAAGCAGTTGATTTTATTCACTATGATGAAAAAAACAATGAATGGAACCTGCTCCAAGTTAAAAATAGAGATAATACCGAAAACTCATCGAGTAGTAAGATTAGAGATAATACAACAATAAAAAAATGGTTTAGAACTTACTCACAGCGTGATGCTACTAATTGGGACAATTTTCCAGATGAAGTATCATCTAAGAATTTAAATGAAGAAGACTTCAGAGCTTTTGTTAAAAATTATTTGGCAAAAATAATATAATTCGGCTGCAGGGGC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GAAAAGCATCTTACGGGATGGCATGACAGTAAGAGAATTATGCAGTGCTGCCATACCATGGAGTGATAACACTGCGGCAACTACTTCTGACACGATCGGAGGACCGAAGGAAGCTAACGCTTTTTTGCACAACATGGGGGGATCATGTACTCGGCCTTGATCGTTGGAACCGAGCTGAATGAAGCATACAACGACGAGCGTGAACCCGACGATGCTTAGCAATGGCACCAAGCTGTATGTCGCCAGAT</w:t>
      </w:r>
    </w:p>
    <w:p w:rsidR="0059317B" w:rsidRPr="006A2716" w:rsidRDefault="0059317B" w:rsidP="00ED626E">
      <w:pPr>
        <w:rPr>
          <w:rFonts w:ascii="Courier New" w:hAnsi="Courier New" w:cs="Courier New"/>
        </w:rPr>
      </w:pPr>
    </w:p>
    <w:p w:rsidR="00ED626E" w:rsidRPr="006A2716" w:rsidRDefault="000C5BAB" w:rsidP="00ED626E">
      <w:pPr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 xml:space="preserve">8. </w:t>
      </w:r>
      <w:r w:rsidR="00ED626E" w:rsidRPr="006A2716">
        <w:rPr>
          <w:rFonts w:ascii="Courier New" w:hAnsi="Courier New" w:cs="Courier New"/>
        </w:rPr>
        <w:t>gma-MIR-N4</w:t>
      </w:r>
    </w:p>
    <w:p w:rsidR="00A00E4E" w:rsidRDefault="00A00E4E" w:rsidP="00ED626E">
      <w:pPr>
        <w:rPr>
          <w:rFonts w:ascii="Courier New" w:hAnsi="Courier New" w:cs="Courier New"/>
          <w:color w:val="FF0000"/>
        </w:rPr>
      </w:pPr>
      <w:r w:rsidRPr="006A2716">
        <w:rPr>
          <w:rFonts w:ascii="Courier New" w:hAnsi="Courier New" w:cs="Courier New"/>
          <w:color w:val="FF0000"/>
        </w:rPr>
        <w:t>TCTTGACTTTGGACTTTTGGGT</w:t>
      </w:r>
    </w:p>
    <w:p w:rsidR="00616194" w:rsidRPr="00616194" w:rsidRDefault="00616194" w:rsidP="00616194">
      <w:pPr>
        <w:rPr>
          <w:rFonts w:ascii="Courier New" w:hAnsi="Courier New" w:cs="Courier New"/>
        </w:rPr>
      </w:pPr>
      <w:r w:rsidRPr="00616194">
        <w:rPr>
          <w:rFonts w:ascii="Courier New" w:hAnsi="Courier New" w:cs="Courier New"/>
        </w:rPr>
        <w:t>&gt;8-9-PJET1-2-forward_A05.ab1</w:t>
      </w:r>
    </w:p>
    <w:p w:rsidR="00616194" w:rsidRDefault="00616194" w:rsidP="00CE0022">
      <w:pPr>
        <w:rPr>
          <w:rFonts w:ascii="Courier New" w:hAnsi="Courier New" w:cs="Courier New"/>
        </w:rPr>
      </w:pPr>
      <w:r w:rsidRPr="00616194">
        <w:rPr>
          <w:rFonts w:ascii="Courier New" w:hAnsi="Courier New" w:cs="Courier New"/>
        </w:rPr>
        <w:t>CTCCCACTCAGATGGCTCGAGTTTTTCAGCAGAT</w:t>
      </w:r>
      <w:r w:rsidRPr="00616194">
        <w:rPr>
          <w:rFonts w:ascii="Courier New" w:hAnsi="Courier New" w:cs="Courier New"/>
          <w:color w:val="FF0000"/>
        </w:rPr>
        <w:t>TCTTGACTTTGGACTTTTGGGT</w:t>
      </w:r>
      <w:r w:rsidRPr="00616194">
        <w:rPr>
          <w:rFonts w:ascii="Courier New" w:hAnsi="Courier New" w:cs="Courier New"/>
        </w:rPr>
        <w:t>GAATTGTCGTATATTTTAATAAGCTGACTGGTGTGATAAAAAAAAAAAAAAAAAAAACACTGTCATGCCGTTACGTAGCGTATCGTTGACAATCTTTCTAGAAGATCTCCTACAATATTCTCAGCTGCCATGGAAAATCGATGTTCTTCTTTTATTCTCTCAAGATTTTCAGGCTGTATATTAAAACTTATATTAAGAACTATGCTAACCACCTCATCAGGAACCGTTGTAGGTGGCGTGGGTTTTCTTGGCAATCGACTCTCATGAAA</w:t>
      </w:r>
      <w:r w:rsidRPr="00616194">
        <w:rPr>
          <w:rFonts w:ascii="Courier New" w:hAnsi="Courier New" w:cs="Courier New"/>
        </w:rPr>
        <w:lastRenderedPageBreak/>
        <w:t>ACTACGAGCTAAATATTCAATATGTTCCTCTTGACCAACTTTATTCTGCATTTTTTTTGAACGAGGTTTAGAGCAAGCTTCAGGAAACTGAGACAGGAATTTTATTAAAAATTTAAATTTTGAAGAAAGTTCAGGGTTAATAGCATCCATTTTTTGCTTTGCAAGTTCCTCAGCATTCTTAACAAAAGACGTCTCTTTTGACATGTTTAAAGTTTAAACCTCCTGTGTGAAATTATTATCCGCTCATAATTCCACACATTATACGAGCCGGAAGCATAAAGTGTAAAGCCTGGGGTGCCTAATGAGTGAGCTAACTCACATTAATTGCGTTGCGCTCACTGCCAATTGCTTTCCAGTCGGGAAACCTGTCGTGCCAGCTGCATTAATGAATCGGCCAACGCGCGGGGAGAGGCGGTTTGCGTATTGGGCGCTCTTCCGCTTCCTCGCTCACTGACTCGCTGCGCTCGGTCGTTCGGCTGCGGCGAGCGGTATCAGCTCACTCAAAGGCGGTAATACGGTTATCCACAGAATCAGGGGATAACGCAGAAAGAACATGTGAGCAAAAGGCCAGCAAAAGGCCAGGAACCGTAAAAAGGCCGCGTTGCTGGCGTTTTTCCATAGGCTCCGCCCCCCTGACGAGCATCACAAAAATCGACGCTCAAGTCAGAGGTGGCGAAACCCGACAGGACTATAAGAATACCAGCGTTTCCCCCTGGAGCTCCCTCGTGCGCTCTCCTGTCGACCCTGCGCTTACGGATACTGTCGCTTCTCCTTTCGGGAGCGTGCGCTTTCTCATAGCTCACGCTGTAGTATTCTCAGTCGGTGTAGGTCGTTCGCTCCAGGCTTGGCTGTGTGACTGAACCCCGGTCAGTCGAACGCTGCGCCTTATTCGGTTAACATTATCGGCTCTTTGAGAG</w:t>
      </w:r>
    </w:p>
    <w:p w:rsidR="000D5BE7" w:rsidRPr="006A2716" w:rsidRDefault="000D5BE7" w:rsidP="00ED626E">
      <w:pPr>
        <w:rPr>
          <w:rFonts w:ascii="Courier New" w:hAnsi="Courier New" w:cs="Courier New"/>
        </w:rPr>
      </w:pPr>
    </w:p>
    <w:p w:rsidR="00ED626E" w:rsidRPr="006A2716" w:rsidRDefault="00277938" w:rsidP="00ED626E">
      <w:pPr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 xml:space="preserve">9. </w:t>
      </w:r>
      <w:r w:rsidR="00ED626E" w:rsidRPr="006A2716">
        <w:rPr>
          <w:rFonts w:ascii="Courier New" w:hAnsi="Courier New" w:cs="Courier New"/>
        </w:rPr>
        <w:t>gma-MIR-N5</w:t>
      </w:r>
    </w:p>
    <w:p w:rsidR="00A00E4E" w:rsidRDefault="00A00E4E" w:rsidP="00ED626E">
      <w:pPr>
        <w:rPr>
          <w:rFonts w:ascii="Courier New" w:hAnsi="Courier New" w:cs="Courier New"/>
          <w:color w:val="FF0000"/>
        </w:rPr>
      </w:pPr>
      <w:bookmarkStart w:id="21" w:name="OLE_LINK12"/>
      <w:r w:rsidRPr="006A2716">
        <w:rPr>
          <w:rFonts w:ascii="Courier New" w:hAnsi="Courier New" w:cs="Courier New"/>
          <w:color w:val="FF0000"/>
        </w:rPr>
        <w:t>GTTTGGATAGAGAATTTTAAA</w:t>
      </w:r>
      <w:bookmarkEnd w:id="21"/>
    </w:p>
    <w:p w:rsidR="00277938" w:rsidRPr="00277938" w:rsidRDefault="00277938" w:rsidP="00277938">
      <w:pPr>
        <w:rPr>
          <w:rFonts w:ascii="Courier New" w:hAnsi="Courier New" w:cs="Courier New"/>
        </w:rPr>
      </w:pPr>
      <w:r w:rsidRPr="00277938">
        <w:rPr>
          <w:rFonts w:ascii="Courier New" w:hAnsi="Courier New" w:cs="Courier New"/>
        </w:rPr>
        <w:t>&gt;9-12-PJET1-2-forward_E05.ab1</w:t>
      </w:r>
    </w:p>
    <w:p w:rsidR="00277938" w:rsidRPr="00277938" w:rsidRDefault="00277938" w:rsidP="00277938">
      <w:pPr>
        <w:rPr>
          <w:rFonts w:ascii="Courier New" w:hAnsi="Courier New" w:cs="Courier New"/>
        </w:rPr>
      </w:pPr>
      <w:r w:rsidRPr="00277938">
        <w:rPr>
          <w:rFonts w:ascii="Courier New" w:hAnsi="Courier New" w:cs="Courier New"/>
        </w:rPr>
        <w:t>TCGGAACTCGATGGCTCGAGTTTTTCAGCAGATGCTGTCAACGATACGCTACGTAACGGCATGACAGTGTTTTTTTTTTTTTTTTTTT</w:t>
      </w:r>
      <w:r w:rsidRPr="00277938">
        <w:rPr>
          <w:rFonts w:ascii="Courier New" w:hAnsi="Courier New" w:cs="Courier New"/>
          <w:color w:val="00B0F0"/>
        </w:rPr>
        <w:t>TTTAAAATTCTCTATCCAAAC</w:t>
      </w:r>
      <w:r w:rsidRPr="00277938">
        <w:rPr>
          <w:rFonts w:ascii="Courier New" w:hAnsi="Courier New" w:cs="Courier New"/>
        </w:rPr>
        <w:t>GGGATCTTTCTAGAAGATCTCCTACAATATTCTCAGCTGCCATGGAAAATCGATGTTCTTCTTTTATTCTCTCAAGATTTTCAGGCTGTATATTAAAACTTATATTAAGAACTATGCTAACCACCTCATCAGGAACCGTTGTAGGTGGCGTGGGTTTTCTTGGCAATCGACTCTCATGAAAACTACGAGCTAAATATTCAATATGTTCCTCTTGACCAACTTTATTCTGCATTTTTTTTGAACGAGGTTTAGAGCAAGCTTCAGGAAACTGAGACAGGAATTTTATTAAAAATTTAAATTTTGAAGAAAGTTCAGGGTTAATAGCATCCATTTTTTGCTTTGCAAGTTCCTCAGCATTCTTAACAAAAGACGTCTCTTTTGACATGTTTAAAGTTTAAACCTCCTGTGTGAAATTATTATCCGCTCATAATTCCACACATTATACGAGCCGGAAGCATAAAGTGTAAAGCCTGGGGTGCCTAATGAGTGAGCTAACTCACATTAATTGCGTTGCGCTCACTGCCAATT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CGTTTCCCCCTGGAAGCTCCCTCGTGCGCTCTCCTGTTCCGACCCTGCGCTTACGGGATACCTGTCCGCCTTTCTCCTTCGGAGCGTGCGCTTTCTCATAGCTCACGCTGTAAGTATCTCAGTCGGTGTAGTCGGTCGCTTCAGCCTGGGCCTGTGTGCACGACCCCGGTCAGGTGGAACGGCTGCGCTACGTACTATCGACTTGATCATCGTAGAACACGAACTTATTCGCCCACTGGCAGGCA</w:t>
      </w:r>
    </w:p>
    <w:p w:rsidR="00277938" w:rsidRDefault="00277938" w:rsidP="00ED626E">
      <w:pPr>
        <w:rPr>
          <w:rFonts w:ascii="Courier New" w:hAnsi="Courier New" w:cs="Courier New"/>
        </w:rPr>
      </w:pPr>
    </w:p>
    <w:p w:rsidR="00ED626E" w:rsidRPr="006A2716" w:rsidRDefault="00277938" w:rsidP="00ED626E">
      <w:pPr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 xml:space="preserve">10. </w:t>
      </w:r>
      <w:r w:rsidR="00ED626E" w:rsidRPr="006A2716">
        <w:rPr>
          <w:rFonts w:ascii="Courier New" w:hAnsi="Courier New" w:cs="Courier New"/>
        </w:rPr>
        <w:t>gma-MIR-N6</w:t>
      </w:r>
    </w:p>
    <w:p w:rsidR="00A00E4E" w:rsidRDefault="00A00E4E" w:rsidP="00ED626E">
      <w:pPr>
        <w:rPr>
          <w:rFonts w:ascii="Courier New" w:hAnsi="Courier New" w:cs="Courier New"/>
          <w:color w:val="FF0000"/>
        </w:rPr>
      </w:pPr>
      <w:bookmarkStart w:id="22" w:name="OLE_LINK47"/>
      <w:r w:rsidRPr="006A2716">
        <w:rPr>
          <w:rFonts w:ascii="Courier New" w:hAnsi="Courier New" w:cs="Courier New"/>
          <w:color w:val="FF0000"/>
        </w:rPr>
        <w:t>CACTTTGGATTTGATATACTT</w:t>
      </w:r>
      <w:bookmarkEnd w:id="22"/>
    </w:p>
    <w:p w:rsidR="00277938" w:rsidRPr="00277938" w:rsidRDefault="00277938" w:rsidP="00277938">
      <w:pPr>
        <w:rPr>
          <w:rFonts w:ascii="Courier New" w:hAnsi="Courier New" w:cs="Courier New"/>
        </w:rPr>
      </w:pPr>
      <w:r w:rsidRPr="00277938">
        <w:rPr>
          <w:rFonts w:ascii="Courier New" w:hAnsi="Courier New" w:cs="Courier New"/>
        </w:rPr>
        <w:t>&gt;10-1-PJET1-2-forward_D07.ab1</w:t>
      </w:r>
    </w:p>
    <w:p w:rsidR="00277938" w:rsidRDefault="00277938" w:rsidP="00277938">
      <w:pPr>
        <w:rPr>
          <w:rFonts w:ascii="Courier New" w:hAnsi="Courier New" w:cs="Courier New"/>
        </w:rPr>
      </w:pPr>
      <w:r w:rsidRPr="00277938">
        <w:rPr>
          <w:rFonts w:ascii="Courier New" w:hAnsi="Courier New" w:cs="Courier New"/>
        </w:rPr>
        <w:t>TTCGGAACTCGATGGCTCGAGTTTTCAGCAGATGGG</w:t>
      </w:r>
      <w:r w:rsidRPr="00277938">
        <w:rPr>
          <w:rFonts w:ascii="Courier New" w:hAnsi="Courier New" w:cs="Courier New"/>
          <w:color w:val="FF0000"/>
        </w:rPr>
        <w:t>CACTTTGGATTTGATATACTT</w:t>
      </w:r>
      <w:r w:rsidRPr="00277938">
        <w:rPr>
          <w:rFonts w:ascii="Courier New" w:hAnsi="Courier New" w:cs="Courier New"/>
        </w:rPr>
        <w:t>AAAAAAAA</w:t>
      </w:r>
      <w:r w:rsidRPr="00277938">
        <w:rPr>
          <w:rFonts w:ascii="Courier New" w:hAnsi="Courier New" w:cs="Courier New"/>
        </w:rPr>
        <w:lastRenderedPageBreak/>
        <w:t>AAAAAAAAAAAAACACTGTCATGCCGTTACGTAGCGTATCGTTGACAGCATCTTTCTAGAAGATCTCCTACAATATTCTCAGCTGCCATGGAAAATCGATGTTCTTCTTTTATTCTCTCAAGATTTTCAGGCTGTATATTAAAACTTATATTAAGAACTATGCTAACCACCTCATCAGGAACCGTTGTAGGTGGCGTGGGTTTTCTTGGCAATCGACTCTCATGAAAACTACGAGCTAAATATTCAATATGTTCCTCTTGACCAACTTTATTCTGCATTTTTTTTGAACGAGGTTTAGAGCAAGCTTCAGGAAACTGAGACAGGAATTTTATTAAAAATTTAAATTTTGAAGAAAGTTCAGGGTTAATAGCATCCATTTTTTGCTTTGCAAGTTCCTCAGCATTCTTAACAAAAGACGTCTCTTTTGACATGTTTAAAGTTTAAACCTCCTGTGTGAAATTATTATCCGCTCATAATTCCACACATTATACGAGCCGGAAGCATAAAGTGTAAAGCCTGGGGTGCCTAATGAGTGAGCTAACTCACATTAATTGCGTTGCGCTCACTGCCAATT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TGGCGAAACCCGACAGGACTATAAAGATACCAGGCGTTTCCCCCTGGAGCTCCCTCGTGCGCTCTCTGTCGACCTGCGCTACGGATACTGTCGCTTTCTCCTCGGGAGCGTGCGCTTTCTCATAGCTCACGCTGTAGTATCTCAGTCGGTGTAGTTCGTCGCTTCAGGCCTGGGCCTGGTGTGCACGGACCCCCCGGTTCAGGTCGAACGGCTGGCCTATCCGGTACATCGCTGGATCAACGTAGGACGACTATTCGCCACTGGGCGAGAGAGTCATG</w:t>
      </w:r>
    </w:p>
    <w:p w:rsidR="00F92964" w:rsidRDefault="00F92964" w:rsidP="00ED626E">
      <w:pPr>
        <w:rPr>
          <w:rFonts w:ascii="Courier New" w:hAnsi="Courier New" w:cs="Courier New"/>
        </w:rPr>
      </w:pPr>
    </w:p>
    <w:p w:rsidR="00ED626E" w:rsidRPr="006A2716" w:rsidRDefault="00277938" w:rsidP="00ED626E">
      <w:pPr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 xml:space="preserve">11. </w:t>
      </w:r>
      <w:r w:rsidR="00ED626E" w:rsidRPr="006A2716">
        <w:rPr>
          <w:rFonts w:ascii="Courier New" w:hAnsi="Courier New" w:cs="Courier New"/>
        </w:rPr>
        <w:t>gma-MIR-N7</w:t>
      </w:r>
    </w:p>
    <w:p w:rsidR="00A00E4E" w:rsidRPr="006A2716" w:rsidRDefault="00277938" w:rsidP="00ED626E">
      <w:pPr>
        <w:rPr>
          <w:rFonts w:ascii="Courier New" w:hAnsi="Courier New" w:cs="Courier New"/>
        </w:rPr>
      </w:pPr>
      <w:bookmarkStart w:id="23" w:name="OLE_LINK13"/>
      <w:r>
        <w:rPr>
          <w:rFonts w:ascii="Courier New" w:hAnsi="Courier New" w:cs="Courier New"/>
          <w:color w:val="FF0000"/>
        </w:rPr>
        <w:t>AACACAATGGAATCGTGATTTCG</w:t>
      </w:r>
      <w:bookmarkEnd w:id="23"/>
    </w:p>
    <w:p w:rsidR="00277938" w:rsidRPr="00277938" w:rsidRDefault="00277938" w:rsidP="00277938">
      <w:pPr>
        <w:rPr>
          <w:rFonts w:ascii="Courier New" w:hAnsi="Courier New" w:cs="Courier New"/>
        </w:rPr>
      </w:pPr>
      <w:r w:rsidRPr="00277938">
        <w:rPr>
          <w:rFonts w:ascii="Courier New" w:hAnsi="Courier New" w:cs="Courier New"/>
        </w:rPr>
        <w:t>&gt;11-23-PJET1-2-forward_B07.ab1</w:t>
      </w:r>
    </w:p>
    <w:p w:rsidR="00277938" w:rsidRDefault="00277938" w:rsidP="00277938">
      <w:pPr>
        <w:rPr>
          <w:rFonts w:ascii="Courier New" w:hAnsi="Courier New" w:cs="Courier New"/>
          <w:highlight w:val="yellow"/>
        </w:rPr>
      </w:pPr>
      <w:r w:rsidRPr="00277938">
        <w:rPr>
          <w:rFonts w:ascii="Courier New" w:hAnsi="Courier New" w:cs="Courier New"/>
        </w:rPr>
        <w:t>TCCCCACTCCGATGCTCGAGTTTTTCAGCAAGATACGATACGCTACGTAACGGCATGACAGCGTTTTTTTTTTTTTTTTTTTTCTTCGGG</w:t>
      </w:r>
      <w:r w:rsidRPr="00277938">
        <w:rPr>
          <w:rFonts w:ascii="Courier New" w:hAnsi="Courier New" w:cs="Courier New"/>
          <w:color w:val="00B0F0"/>
        </w:rPr>
        <w:t>CGAAATCACGATTCCATTGTGTT</w:t>
      </w:r>
      <w:r w:rsidRPr="00277938">
        <w:rPr>
          <w:rFonts w:ascii="Courier New" w:hAnsi="Courier New" w:cs="Courier New"/>
        </w:rPr>
        <w:t>ATCTTTCTAGAAGATCTCCTACAATATTCTCAGCTGCCATGGAAAATCGATGTTCTTCTTTTATTCTCTCAAGATTTTCAGGCTGTATATTAAAACTTATATTAAGAACTATGCTAACCACCTCATCAGGAACCGTTGTAGGTGGCGTGGGTTTTCTTGGCAATCGACTCTCATGAAAACTACGAGCTAAATATTCAATATGTTCCTCTTGACCAACTTTATTCTGCATTTTTTTTGAACGAGGTTTAGAGCAAGCTTCAGGAAACTGAGACAGGAATTTTATTAAAAATTTAAATTTTGAAGAAAGTTCAGGGTTAATAGCATCCATTTTTTGCTTTGCAAGTTCCTCAGCATTCTTAACAAAAGACGTCTCTTTTGACATGTTTAAAGTTTAAACCTCCTGTGTGAAATTATTATCCGCTCATAATTCCACACATTATACGAGCCGGAAGCATAAAGTGTAAAGCCTGGGGTGCCTAATGAGTGAGCTAACTCACATTAATTGCGTTGCGCTCACTGCCAATT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GATACCAGGCGTTTCCCCCTGGAAGCTCCCTCGTGCGCTCTCCTGTCCGACCTGCGCTTACGGATACCTGTCCGCTTTCTCCTTCGGAGCGTGCGCTTTCTCATAGCTCACGCTGTAGTATCTCAGTCGGTGTAAGTCGGTCGCTCAGCTGGCCTGTGTGCACGACCCCGGTCAGTGGACGCTGCGCCTTATCGGTACTATTCGTCTTGAGTTCACTGGTAGAACGGACTTATCGCCAACTGTGGCGAGCAGC</w:t>
      </w:r>
    </w:p>
    <w:p w:rsidR="00277938" w:rsidRDefault="00277938" w:rsidP="00ED626E">
      <w:pPr>
        <w:rPr>
          <w:rFonts w:ascii="Courier New" w:hAnsi="Courier New" w:cs="Courier New"/>
          <w:highlight w:val="yellow"/>
        </w:rPr>
      </w:pPr>
    </w:p>
    <w:p w:rsidR="00ED626E" w:rsidRPr="006A2716" w:rsidRDefault="00277938" w:rsidP="00ED626E">
      <w:pPr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lastRenderedPageBreak/>
        <w:t xml:space="preserve">12. </w:t>
      </w:r>
      <w:r w:rsidR="00ED626E" w:rsidRPr="006A2716">
        <w:rPr>
          <w:rFonts w:ascii="Courier New" w:hAnsi="Courier New" w:cs="Courier New"/>
        </w:rPr>
        <w:t>gma-MIR-N8</w:t>
      </w:r>
    </w:p>
    <w:p w:rsidR="00A00E4E" w:rsidRPr="006A2716" w:rsidRDefault="00A00E4E" w:rsidP="00ED626E">
      <w:pPr>
        <w:rPr>
          <w:rFonts w:ascii="Courier New" w:hAnsi="Courier New" w:cs="Courier New"/>
        </w:rPr>
      </w:pPr>
      <w:r w:rsidRPr="006A2716">
        <w:rPr>
          <w:rFonts w:ascii="Courier New" w:hAnsi="Courier New" w:cs="Courier New"/>
          <w:color w:val="FF0000"/>
        </w:rPr>
        <w:t>GTTTTGATATCACTGTCCAAAG</w:t>
      </w:r>
    </w:p>
    <w:p w:rsidR="00277938" w:rsidRPr="00277938" w:rsidRDefault="00277938" w:rsidP="00277938">
      <w:pPr>
        <w:rPr>
          <w:rFonts w:ascii="Courier New" w:hAnsi="Courier New" w:cs="Courier New"/>
        </w:rPr>
      </w:pPr>
      <w:r w:rsidRPr="00277938">
        <w:rPr>
          <w:rFonts w:ascii="Courier New" w:hAnsi="Courier New" w:cs="Courier New"/>
        </w:rPr>
        <w:t>&gt;12-3-PJET1-2-forward_C01.ab1</w:t>
      </w:r>
    </w:p>
    <w:p w:rsidR="00277938" w:rsidRDefault="00277938" w:rsidP="00277938">
      <w:pPr>
        <w:rPr>
          <w:rFonts w:ascii="Courier New" w:hAnsi="Courier New" w:cs="Courier New"/>
          <w:highlight w:val="yellow"/>
        </w:rPr>
      </w:pPr>
      <w:r w:rsidRPr="00277938">
        <w:rPr>
          <w:rFonts w:ascii="Courier New" w:hAnsi="Courier New" w:cs="Courier New"/>
        </w:rPr>
        <w:t>GTCGGAACTCGGATGGCTCGAGTTTTTCAGCAAGAT</w:t>
      </w:r>
      <w:r w:rsidRPr="00277938">
        <w:rPr>
          <w:rFonts w:ascii="Courier New" w:hAnsi="Courier New" w:cs="Courier New"/>
          <w:color w:val="FF0000"/>
        </w:rPr>
        <w:t>GTTTTGATATCACTGTCCAAAG</w:t>
      </w:r>
      <w:r w:rsidRPr="00277938">
        <w:rPr>
          <w:rFonts w:ascii="Courier New" w:hAnsi="Courier New" w:cs="Courier New"/>
        </w:rPr>
        <w:t>AAAAAAAAAAAAAAAAACACTGTCATGCCGTTACGTAGCGTATCGTTGACAGATCTTTCTAGAAGATCTCCTACAATATTCTCAGCTGCCATGGAAAATCGATGTTCTTCTTTTATTCTCTCAAGATTTTCAGGCTGTATATTAAAACTTATATTAAGAACTATGCTAACCACCTCATCAGGAACCGTTGTAGGTGGCGTGGGTTTTCTTGGCAATCGACTCTCATGAAAACTACGAGCTAAATATTCAATATGTTCCTCTTGACCAACTTTATTCTGCATTTTTTTTGAACGAGGTTTAGAGCAAGCTTCAGGAAACTGAGACAGGAATTTTATTAAAAATTTAAATTTTGAAGAAAGTTCAGGGTTAATAGCATCCATTTTTTGCTTTGCAAGTTCCTCAGCATTCTTAACAAAAGACGTCTCTTTTGACATGTTTAAAGTTTAAACCTCCTGTGTGAAATTATTATCCGCTCATAATTCCACACATTATACGAGCCGGAAGCATAAAGTGTAAAGCCTGGGGTGCCTAATGAGTGAGCTAACTCACATTAATTGCGTTGCGCTCACTGCCAATT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TCGACGCTCAAGTCAGAGGTGGCGAAACCCGACAGGACTATAAAGATACCAGGCGTTTCCCCCTGGAAAGCTCCCTCGTGCGCTCTCCTGTTCCGACCCTGCCGCTTACCGGATACCTGTCCGCCTTTCTCCCTTCGGAGCGTGCGCTTTCTCATAGCCTCACGCTGTAGTATCTCAGTCCGGTGTAGTCGTCGCCTCCAAGCTTGGCTGTGTGCACGATCCCCCGTCAGCGACGGCTGCGACGTTATCGGATAACTATCGACTGGATCAACCGGGTTAGAACCGAACTTATCGCCAACTTGGGAGCACGATCCACCATGAGTA</w:t>
      </w:r>
    </w:p>
    <w:p w:rsidR="00277938" w:rsidRDefault="00277938" w:rsidP="00ED626E">
      <w:pPr>
        <w:rPr>
          <w:rFonts w:ascii="Courier New" w:hAnsi="Courier New" w:cs="Courier New"/>
          <w:highlight w:val="yellow"/>
        </w:rPr>
      </w:pPr>
    </w:p>
    <w:p w:rsidR="00076442" w:rsidRDefault="00076442" w:rsidP="00ED626E">
      <w:pPr>
        <w:rPr>
          <w:rFonts w:ascii="Courier New" w:hAnsi="Courier New" w:cs="Courier New"/>
        </w:rPr>
      </w:pPr>
    </w:p>
    <w:sectPr w:rsidR="00076442" w:rsidSect="00103F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E25B6" w:rsidRDefault="00EE25B6" w:rsidP="00A00E4E">
      <w:r>
        <w:separator/>
      </w:r>
    </w:p>
  </w:endnote>
  <w:endnote w:type="continuationSeparator" w:id="1">
    <w:p w:rsidR="00EE25B6" w:rsidRDefault="00EE25B6" w:rsidP="00A00E4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E25B6" w:rsidRDefault="00EE25B6" w:rsidP="00A00E4E">
      <w:r>
        <w:separator/>
      </w:r>
    </w:p>
  </w:footnote>
  <w:footnote w:type="continuationSeparator" w:id="1">
    <w:p w:rsidR="00EE25B6" w:rsidRDefault="00EE25B6" w:rsidP="00A00E4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1031B9B"/>
    <w:multiLevelType w:val="hybridMultilevel"/>
    <w:tmpl w:val="9440D600"/>
    <w:lvl w:ilvl="0" w:tplc="47C6DD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80436"/>
    <w:rsid w:val="000077EC"/>
    <w:rsid w:val="00010133"/>
    <w:rsid w:val="00014A1C"/>
    <w:rsid w:val="00016D6A"/>
    <w:rsid w:val="00021226"/>
    <w:rsid w:val="00022B5E"/>
    <w:rsid w:val="00027EAB"/>
    <w:rsid w:val="00061C09"/>
    <w:rsid w:val="00076442"/>
    <w:rsid w:val="00077D0B"/>
    <w:rsid w:val="000838B4"/>
    <w:rsid w:val="0008438E"/>
    <w:rsid w:val="000A1514"/>
    <w:rsid w:val="000A1CAB"/>
    <w:rsid w:val="000A1D54"/>
    <w:rsid w:val="000C5BAB"/>
    <w:rsid w:val="000D5BE7"/>
    <w:rsid w:val="000D7701"/>
    <w:rsid w:val="000E2E8B"/>
    <w:rsid w:val="00103F53"/>
    <w:rsid w:val="00111F5E"/>
    <w:rsid w:val="00114732"/>
    <w:rsid w:val="0012515D"/>
    <w:rsid w:val="00134B31"/>
    <w:rsid w:val="00145CAF"/>
    <w:rsid w:val="00186BAC"/>
    <w:rsid w:val="00193C84"/>
    <w:rsid w:val="001A15F3"/>
    <w:rsid w:val="001A1CDF"/>
    <w:rsid w:val="001C1A6B"/>
    <w:rsid w:val="001E5CB5"/>
    <w:rsid w:val="001F5D55"/>
    <w:rsid w:val="002146D2"/>
    <w:rsid w:val="002325B7"/>
    <w:rsid w:val="00232BA5"/>
    <w:rsid w:val="00250714"/>
    <w:rsid w:val="00250FCC"/>
    <w:rsid w:val="002543FC"/>
    <w:rsid w:val="00254D86"/>
    <w:rsid w:val="002701FE"/>
    <w:rsid w:val="00270D76"/>
    <w:rsid w:val="00274A82"/>
    <w:rsid w:val="00277938"/>
    <w:rsid w:val="00283A0E"/>
    <w:rsid w:val="00293344"/>
    <w:rsid w:val="002C405B"/>
    <w:rsid w:val="002C5BA3"/>
    <w:rsid w:val="002E6415"/>
    <w:rsid w:val="00307D02"/>
    <w:rsid w:val="003112F1"/>
    <w:rsid w:val="00312FB2"/>
    <w:rsid w:val="00323F9A"/>
    <w:rsid w:val="0034333A"/>
    <w:rsid w:val="0034435A"/>
    <w:rsid w:val="003452F7"/>
    <w:rsid w:val="00351E98"/>
    <w:rsid w:val="003677A5"/>
    <w:rsid w:val="00382555"/>
    <w:rsid w:val="003A250E"/>
    <w:rsid w:val="003C1BBF"/>
    <w:rsid w:val="003C2319"/>
    <w:rsid w:val="003C607C"/>
    <w:rsid w:val="003D109F"/>
    <w:rsid w:val="003E0531"/>
    <w:rsid w:val="003F067D"/>
    <w:rsid w:val="003F4A02"/>
    <w:rsid w:val="0040339D"/>
    <w:rsid w:val="00440391"/>
    <w:rsid w:val="00451B17"/>
    <w:rsid w:val="004606A0"/>
    <w:rsid w:val="00483FFA"/>
    <w:rsid w:val="0048669C"/>
    <w:rsid w:val="004906F8"/>
    <w:rsid w:val="004A4DBB"/>
    <w:rsid w:val="004D07DB"/>
    <w:rsid w:val="004F7A46"/>
    <w:rsid w:val="005273B2"/>
    <w:rsid w:val="005315CF"/>
    <w:rsid w:val="005355D0"/>
    <w:rsid w:val="00540689"/>
    <w:rsid w:val="00550DB8"/>
    <w:rsid w:val="00555498"/>
    <w:rsid w:val="0055673C"/>
    <w:rsid w:val="00561067"/>
    <w:rsid w:val="00573E9F"/>
    <w:rsid w:val="005747E4"/>
    <w:rsid w:val="00583884"/>
    <w:rsid w:val="00591958"/>
    <w:rsid w:val="0059317B"/>
    <w:rsid w:val="005A5D1F"/>
    <w:rsid w:val="005D65AC"/>
    <w:rsid w:val="006129C8"/>
    <w:rsid w:val="00613282"/>
    <w:rsid w:val="00616194"/>
    <w:rsid w:val="00633012"/>
    <w:rsid w:val="00634FE3"/>
    <w:rsid w:val="00636DE7"/>
    <w:rsid w:val="00650B2E"/>
    <w:rsid w:val="0066741B"/>
    <w:rsid w:val="006966C8"/>
    <w:rsid w:val="006966E5"/>
    <w:rsid w:val="006A2716"/>
    <w:rsid w:val="006B43F4"/>
    <w:rsid w:val="006E23B5"/>
    <w:rsid w:val="00724A72"/>
    <w:rsid w:val="00731B72"/>
    <w:rsid w:val="0074476D"/>
    <w:rsid w:val="007472FA"/>
    <w:rsid w:val="00750A39"/>
    <w:rsid w:val="007567D5"/>
    <w:rsid w:val="00781003"/>
    <w:rsid w:val="007B433C"/>
    <w:rsid w:val="007C0D29"/>
    <w:rsid w:val="007D28FD"/>
    <w:rsid w:val="007D3387"/>
    <w:rsid w:val="007E343D"/>
    <w:rsid w:val="007F15D2"/>
    <w:rsid w:val="0080670A"/>
    <w:rsid w:val="00821365"/>
    <w:rsid w:val="008339CD"/>
    <w:rsid w:val="00833F5E"/>
    <w:rsid w:val="008412FF"/>
    <w:rsid w:val="008444FE"/>
    <w:rsid w:val="00865B29"/>
    <w:rsid w:val="00866548"/>
    <w:rsid w:val="008A1349"/>
    <w:rsid w:val="008A2137"/>
    <w:rsid w:val="008A2C0B"/>
    <w:rsid w:val="008B35FB"/>
    <w:rsid w:val="008D4F55"/>
    <w:rsid w:val="008E3BA4"/>
    <w:rsid w:val="009151E0"/>
    <w:rsid w:val="009238B3"/>
    <w:rsid w:val="009269CE"/>
    <w:rsid w:val="00927616"/>
    <w:rsid w:val="00954E93"/>
    <w:rsid w:val="009564F4"/>
    <w:rsid w:val="00963FA1"/>
    <w:rsid w:val="009A5E20"/>
    <w:rsid w:val="009E4A17"/>
    <w:rsid w:val="00A00E4E"/>
    <w:rsid w:val="00A02A20"/>
    <w:rsid w:val="00A02E8A"/>
    <w:rsid w:val="00A22A56"/>
    <w:rsid w:val="00A22DCF"/>
    <w:rsid w:val="00A30C1E"/>
    <w:rsid w:val="00A3660E"/>
    <w:rsid w:val="00A36A16"/>
    <w:rsid w:val="00A51999"/>
    <w:rsid w:val="00A7001A"/>
    <w:rsid w:val="00A76C9D"/>
    <w:rsid w:val="00A92898"/>
    <w:rsid w:val="00A96A99"/>
    <w:rsid w:val="00AA4F46"/>
    <w:rsid w:val="00AC7904"/>
    <w:rsid w:val="00AF45B0"/>
    <w:rsid w:val="00B07B7C"/>
    <w:rsid w:val="00B12BE4"/>
    <w:rsid w:val="00B25C8B"/>
    <w:rsid w:val="00B64955"/>
    <w:rsid w:val="00B74969"/>
    <w:rsid w:val="00B75077"/>
    <w:rsid w:val="00B76FA0"/>
    <w:rsid w:val="00B80436"/>
    <w:rsid w:val="00BA0C83"/>
    <w:rsid w:val="00BC3A81"/>
    <w:rsid w:val="00BC4063"/>
    <w:rsid w:val="00BD3249"/>
    <w:rsid w:val="00BF1622"/>
    <w:rsid w:val="00BF296C"/>
    <w:rsid w:val="00C06167"/>
    <w:rsid w:val="00C17D5B"/>
    <w:rsid w:val="00C4025A"/>
    <w:rsid w:val="00C625C9"/>
    <w:rsid w:val="00C813A1"/>
    <w:rsid w:val="00CA3C0A"/>
    <w:rsid w:val="00CB1B09"/>
    <w:rsid w:val="00CB7E60"/>
    <w:rsid w:val="00CE0022"/>
    <w:rsid w:val="00CF4E98"/>
    <w:rsid w:val="00D03E07"/>
    <w:rsid w:val="00D03F47"/>
    <w:rsid w:val="00D26E0A"/>
    <w:rsid w:val="00D50810"/>
    <w:rsid w:val="00D772E6"/>
    <w:rsid w:val="00D84AA8"/>
    <w:rsid w:val="00D979DE"/>
    <w:rsid w:val="00DB38E3"/>
    <w:rsid w:val="00DD7EF8"/>
    <w:rsid w:val="00DF1CA4"/>
    <w:rsid w:val="00DF2A2B"/>
    <w:rsid w:val="00DF391B"/>
    <w:rsid w:val="00DF6BC0"/>
    <w:rsid w:val="00E277EF"/>
    <w:rsid w:val="00E37BED"/>
    <w:rsid w:val="00E467DD"/>
    <w:rsid w:val="00E72446"/>
    <w:rsid w:val="00E82C8B"/>
    <w:rsid w:val="00E85E85"/>
    <w:rsid w:val="00E867E9"/>
    <w:rsid w:val="00EB475A"/>
    <w:rsid w:val="00EC75A0"/>
    <w:rsid w:val="00ED626E"/>
    <w:rsid w:val="00EE25B6"/>
    <w:rsid w:val="00EE44A0"/>
    <w:rsid w:val="00EE5C25"/>
    <w:rsid w:val="00EF4612"/>
    <w:rsid w:val="00F15083"/>
    <w:rsid w:val="00F5056C"/>
    <w:rsid w:val="00F53826"/>
    <w:rsid w:val="00F538D2"/>
    <w:rsid w:val="00F8768A"/>
    <w:rsid w:val="00F92964"/>
    <w:rsid w:val="00FA7A79"/>
    <w:rsid w:val="00FD42D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3F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0E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0E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0E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0E4E"/>
    <w:rPr>
      <w:sz w:val="18"/>
      <w:szCs w:val="18"/>
    </w:rPr>
  </w:style>
  <w:style w:type="paragraph" w:styleId="a5">
    <w:name w:val="List Paragraph"/>
    <w:basedOn w:val="a"/>
    <w:uiPriority w:val="34"/>
    <w:qFormat/>
    <w:rsid w:val="00111F5E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0E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0E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0E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0E4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908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4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D8B5BB-A33A-4FE9-A846-FB7FC7379B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6</TotalTime>
  <Pages>7</Pages>
  <Words>2355</Words>
  <Characters>13425</Characters>
  <Application>Microsoft Office Word</Application>
  <DocSecurity>0</DocSecurity>
  <Lines>111</Lines>
  <Paragraphs>31</Paragraphs>
  <ScaleCrop>false</ScaleCrop>
  <Company>Sky123.Org</Company>
  <LinksUpToDate>false</LinksUpToDate>
  <CharactersWithSpaces>157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cctor</dc:creator>
  <cp:keywords/>
  <dc:description/>
  <cp:lastModifiedBy>SkyUN.Org</cp:lastModifiedBy>
  <cp:revision>151</cp:revision>
  <dcterms:created xsi:type="dcterms:W3CDTF">2016-03-23T11:30:00Z</dcterms:created>
  <dcterms:modified xsi:type="dcterms:W3CDTF">2016-05-10T02:35:00Z</dcterms:modified>
</cp:coreProperties>
</file>